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78E49D">
      <w:pPr>
        <w:pStyle w:val="5"/>
        <w:jc w:val="left"/>
        <w:rPr>
          <w:rFonts w:hint="default" w:ascii="Cambria" w:hAnsi="Cambria" w:eastAsia="宋体" w:cs="Cambria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>Multimedia Appendix 1:</w:t>
      </w:r>
      <w:r>
        <w:rPr>
          <w:rFonts w:hint="eastAsia" w:ascii="Cambria" w:hAnsi="Cambria" w:eastAsia="宋体" w:cs="Cambr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  <w:t xml:space="preserve">Sex </w:t>
      </w:r>
      <w:r>
        <w:rPr>
          <w:rFonts w:hint="default" w:ascii="Cambria" w:hAnsi="Cambria" w:cs="Cambria"/>
          <w:sz w:val="24"/>
          <w:szCs w:val="24"/>
          <w:lang w:val="en-US" w:eastAsia="zh-CN"/>
        </w:rPr>
        <w:t>differences in the proportion of weight status and Vitamin D nutritional status</w:t>
      </w:r>
      <w:r>
        <w:rPr>
          <w:rFonts w:hint="default" w:ascii="Cambria" w:hAnsi="Cambria" w:cs="Cambria"/>
          <w:sz w:val="24"/>
          <w:szCs w:val="24"/>
        </w:rPr>
        <w:t xml:space="preserve"> </w:t>
      </w:r>
      <w:r>
        <w:rPr>
          <w:rFonts w:hint="default" w:ascii="Cambria" w:hAnsi="Cambria" w:cs="Cambria"/>
          <w:sz w:val="24"/>
          <w:szCs w:val="24"/>
          <w:lang w:val="en-US" w:eastAsia="zh-CN"/>
        </w:rPr>
        <w:t xml:space="preserve">in 0-6 year old children between children with typical neurodevelopment and those being at risk for delay </w:t>
      </w:r>
      <w:r>
        <w:rPr>
          <w:rFonts w:hint="default" w:ascii="Cambria" w:hAnsi="Cambria" w:cs="Cambria"/>
          <w:sz w:val="24"/>
          <w:szCs w:val="24"/>
        </w:rPr>
        <w:t>(n=10,065)</w:t>
      </w:r>
      <w:r>
        <w:rPr>
          <w:rFonts w:hint="default" w:ascii="Cambria" w:hAnsi="Cambria" w:eastAsia="宋体" w:cs="Cambria"/>
          <w:sz w:val="24"/>
          <w:szCs w:val="24"/>
          <w:lang w:val="en-US" w:eastAsia="zh-CN"/>
        </w:rPr>
        <w:t>.</w:t>
      </w:r>
    </w:p>
    <w:p w14:paraId="0CE2DFC8">
      <w:pPr>
        <w:rPr>
          <w:rFonts w:hint="default" w:ascii="Cambria" w:hAnsi="Cambria" w:eastAsia="标准粗黑" w:cs="Cambria"/>
          <w:sz w:val="24"/>
          <w:szCs w:val="24"/>
        </w:rPr>
      </w:pPr>
    </w:p>
    <w:tbl>
      <w:tblPr>
        <w:tblStyle w:val="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1"/>
        <w:gridCol w:w="1950"/>
        <w:gridCol w:w="1995"/>
        <w:gridCol w:w="1154"/>
        <w:gridCol w:w="1924"/>
        <w:gridCol w:w="1984"/>
        <w:gridCol w:w="1057"/>
      </w:tblGrid>
      <w:tr w14:paraId="2B9EB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447" w:type="pct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 w14:paraId="68E740EF">
            <w:pPr>
              <w:widowControl/>
              <w:jc w:val="left"/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1799" w:type="pct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AB3123B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  <w:t>Boy</w:t>
            </w: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en-US"/>
              </w:rPr>
              <w:t>s</w:t>
            </w:r>
            <w:r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  <w:t xml:space="preserve"> (n=5,794)</w:t>
            </w:r>
          </w:p>
        </w:tc>
        <w:tc>
          <w:tcPr>
            <w:tcW w:w="1752" w:type="pct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2CF0926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  <w:t>Girl</w:t>
            </w: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en-US"/>
              </w:rPr>
              <w:t>s</w:t>
            </w:r>
            <w:r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  <w:t xml:space="preserve"> (n=4,271)</w:t>
            </w:r>
          </w:p>
        </w:tc>
      </w:tr>
      <w:tr w14:paraId="3C7EC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7" w:type="pct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02840BFC">
            <w:pPr>
              <w:widowControl/>
              <w:jc w:val="left"/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8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ECC7C52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  <w:t>Typicality (n=4,909)</w:t>
            </w:r>
          </w:p>
        </w:tc>
        <w:tc>
          <w:tcPr>
            <w:tcW w:w="704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5CA0AFE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en-US"/>
              </w:rPr>
              <w:t>At risk for d</w:t>
            </w:r>
            <w:r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  <w:t>elay (n=885)</w:t>
            </w:r>
          </w:p>
        </w:tc>
        <w:tc>
          <w:tcPr>
            <w:tcW w:w="40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3147B67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  <w:t xml:space="preserve"> value</w:t>
            </w:r>
          </w:p>
        </w:tc>
        <w:tc>
          <w:tcPr>
            <w:tcW w:w="67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3CF030C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  <w:t>Typicality (n=3,881)</w:t>
            </w:r>
          </w:p>
        </w:tc>
        <w:tc>
          <w:tcPr>
            <w:tcW w:w="700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7B4BB06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en-US"/>
              </w:rPr>
              <w:t>At risk for d</w:t>
            </w:r>
            <w:r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  <w:t>elay (n=390)</w:t>
            </w:r>
          </w:p>
        </w:tc>
        <w:tc>
          <w:tcPr>
            <w:tcW w:w="37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B77C2F2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  <w:t xml:space="preserve"> value</w:t>
            </w:r>
          </w:p>
        </w:tc>
      </w:tr>
      <w:tr w14:paraId="2FD33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65E8AFB7">
            <w:pPr>
              <w:widowControl/>
              <w:jc w:val="left"/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  <w:t>Weight status, n (%)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14:paraId="2AA9E4A3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52B4FCEF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04582DC0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45DFD8D2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14:paraId="378DC15D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543FD4CA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</w:p>
        </w:tc>
      </w:tr>
      <w:tr w14:paraId="7369A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552E4E85">
            <w:pPr>
              <w:widowControl/>
              <w:ind w:leftChars="100"/>
              <w:jc w:val="left"/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  <w:t>Underweight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14:paraId="6C872C77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442 (9.00)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18C1BD81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81 (9.15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5B8FC378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  <w:t>.3</w:t>
            </w:r>
            <w:r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354AC8FB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281 (7.24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14:paraId="110D1EBA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30 (7.69)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3F607B5F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  <w:t>.</w:t>
            </w: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  <w:t>50</w:t>
            </w:r>
          </w:p>
        </w:tc>
      </w:tr>
      <w:tr w14:paraId="683A5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386C45E8">
            <w:pPr>
              <w:widowControl/>
              <w:ind w:leftChars="100"/>
              <w:jc w:val="left"/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  <w:t>Normal weight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14:paraId="2CC2AF1F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4080 (83.11)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43C509EF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722 (81.58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791AEF36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1957DF35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3376 (86.99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14:paraId="5B1AC001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343 (87.95)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C44D8B5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</w:p>
        </w:tc>
      </w:tr>
      <w:tr w14:paraId="760EE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20731BF3">
            <w:pPr>
              <w:widowControl/>
              <w:ind w:leftChars="100"/>
              <w:jc w:val="left"/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  <w:t>Overweight and obesity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14:paraId="7B040EEB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387 (7.88)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65BD3ED0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82 (9.27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281F8BB4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5D3F3F92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224 (5.77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14:paraId="5E76B34E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17 (4.36)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0AC9AD6D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</w:p>
        </w:tc>
      </w:tr>
      <w:tr w14:paraId="09458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358AB2FD">
            <w:pPr>
              <w:widowControl/>
              <w:jc w:val="left"/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  <w:t>Vitamin D nutritional status, n (%)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14:paraId="25015613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3F4FD94A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754FC32C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0FFF6047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14:paraId="531D4FD8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68CF952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</w:p>
        </w:tc>
      </w:tr>
      <w:tr w14:paraId="0CD77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47" w:type="pct"/>
            <w:tcBorders>
              <w:tl2br w:val="nil"/>
              <w:tr2bl w:val="nil"/>
            </w:tcBorders>
            <w:vAlign w:val="center"/>
          </w:tcPr>
          <w:p w14:paraId="4C92FA74">
            <w:pPr>
              <w:widowControl/>
              <w:ind w:leftChars="100"/>
              <w:jc w:val="left"/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  <w:t>Sufficiency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14:paraId="3D9F2210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4387 (89.37)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1CEA8533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784 (88.59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6C04B0A5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  <w:t>.49</w:t>
            </w:r>
          </w:p>
        </w:tc>
        <w:tc>
          <w:tcPr>
            <w:tcW w:w="679" w:type="pct"/>
            <w:tcBorders>
              <w:tl2br w:val="nil"/>
              <w:tr2bl w:val="nil"/>
            </w:tcBorders>
            <w:vAlign w:val="center"/>
          </w:tcPr>
          <w:p w14:paraId="0AF98FD9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3454 (89.00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14:paraId="23102C82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329 (84.36)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3E88454D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Cambria" w:hAnsi="Cambria" w:cs="Cambria"/>
                <w:b w:val="0"/>
                <w:bCs w:val="0"/>
                <w:kern w:val="0"/>
                <w:sz w:val="24"/>
                <w:szCs w:val="24"/>
                <w:lang w:eastAsia="en-US"/>
              </w:rPr>
              <w:t>.006</w:t>
            </w:r>
          </w:p>
        </w:tc>
      </w:tr>
      <w:tr w14:paraId="3A7E9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47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235CF63">
            <w:pPr>
              <w:widowControl/>
              <w:ind w:leftChars="100"/>
              <w:jc w:val="left"/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kern w:val="0"/>
                <w:sz w:val="24"/>
                <w:szCs w:val="24"/>
                <w:lang w:val="en-US" w:eastAsia="zh-CN"/>
              </w:rPr>
              <w:t>Insufficiency/Deficiency</w:t>
            </w:r>
          </w:p>
        </w:tc>
        <w:tc>
          <w:tcPr>
            <w:tcW w:w="688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561E91A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522 (10.63)</w:t>
            </w:r>
          </w:p>
        </w:tc>
        <w:tc>
          <w:tcPr>
            <w:tcW w:w="704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8383FA5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101 (11.41)</w:t>
            </w:r>
          </w:p>
        </w:tc>
        <w:tc>
          <w:tcPr>
            <w:tcW w:w="407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0EE756E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679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71BEAA8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427 (11.00)</w:t>
            </w:r>
          </w:p>
        </w:tc>
        <w:tc>
          <w:tcPr>
            <w:tcW w:w="700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50605E0">
            <w:pPr>
              <w:widowControl/>
              <w:jc w:val="center"/>
              <w:rPr>
                <w:rFonts w:hint="default" w:ascii="Cambria" w:hAnsi="Cambria" w:cs="Cambria" w:eastAsiaTheme="minorEastAsia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Cambria" w:hAnsi="Cambria" w:cs="Cambria" w:eastAsiaTheme="minorEastAsia"/>
                <w:kern w:val="0"/>
                <w:sz w:val="24"/>
                <w:szCs w:val="24"/>
                <w:lang w:val="en-US" w:eastAsia="zh-CN"/>
              </w:rPr>
              <w:t>61 (15.64)</w:t>
            </w:r>
          </w:p>
        </w:tc>
        <w:tc>
          <w:tcPr>
            <w:tcW w:w="373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31C29DC">
            <w:pPr>
              <w:widowControl/>
              <w:jc w:val="center"/>
              <w:rPr>
                <w:rFonts w:hint="default" w:ascii="Cambria" w:hAnsi="Cambria" w:cs="Cambria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6B559B5E">
      <w:r>
        <w:rPr>
          <w:rFonts w:hint="default"/>
          <w:lang w:val="en-US"/>
        </w:rPr>
        <w:t xml:space="preserve">Note: </w:t>
      </w:r>
      <w:r>
        <w:rPr>
          <w:rFonts w:hint="eastAsia"/>
        </w:rPr>
        <w:t>Data are presented as n (%). P-values were calculated using the Chi-square test to compare the distribution of weight status and vitamin D nutritional status between children with typical neurodevelopment and those at risk for delay, stratified by sex. Statistical significance was defined as P &lt; .05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标准粗黑">
    <w:altName w:val="黑体"/>
    <w:panose1 w:val="02000503000000000000"/>
    <w:charset w:val="86"/>
    <w:family w:val="auto"/>
    <w:pitch w:val="default"/>
    <w:sig w:usb0="00000000" w:usb1="00000000" w:usb2="00000012" w:usb3="00000000" w:csb0="00040001" w:csb1="00000000"/>
  </w:font>
  <w:font w:name="汉仪中黑KW">
    <w:altName w:val="黑体"/>
    <w:panose1 w:val="00020600040101010101"/>
    <w:charset w:val="86"/>
    <w:family w:val="auto"/>
    <w:pitch w:val="default"/>
    <w:sig w:usb0="00000000" w:usb1="00000000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5MmRhZGIwMjg5YjVkODY3ZmYyNzUwNGJkNTgxZmUifQ=="/>
  </w:docVars>
  <w:rsids>
    <w:rsidRoot w:val="642933F1"/>
    <w:rsid w:val="03E35AEF"/>
    <w:rsid w:val="0BD42B9B"/>
    <w:rsid w:val="1A436404"/>
    <w:rsid w:val="543369B2"/>
    <w:rsid w:val="642933F1"/>
    <w:rsid w:val="77AE12E2"/>
    <w:rsid w:val="CABEE298"/>
    <w:rsid w:val="F6EF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918</Characters>
  <Lines>0</Lines>
  <Paragraphs>0</Paragraphs>
  <TotalTime>0</TotalTime>
  <ScaleCrop>false</ScaleCrop>
  <LinksUpToDate>false</LinksUpToDate>
  <CharactersWithSpaces>104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02:57:00Z</dcterms:created>
  <dc:creator>Sophia Gao</dc:creator>
  <cp:lastModifiedBy>Sophia Gao</cp:lastModifiedBy>
  <dcterms:modified xsi:type="dcterms:W3CDTF">2026-02-12T03:1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7CC481D7A294EAE8E6C9039D879777A_13</vt:lpwstr>
  </property>
  <property fmtid="{D5CDD505-2E9C-101B-9397-08002B2CF9AE}" pid="4" name="KSOTemplateDocerSaveRecord">
    <vt:lpwstr>eyJoZGlkIjoiYjQ2YmI2YWFmMDNjOGM5OWZkNGJjMGU4OTMzODJjNmYiLCJ1c2VySWQiOiI0NzU5ODY0MjEifQ==</vt:lpwstr>
  </property>
</Properties>
</file>